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5175" w:rsidRPr="00F3067E" w:rsidRDefault="00DF5175" w:rsidP="00DF5175">
      <w:pPr>
        <w:jc w:val="center"/>
        <w:rPr>
          <w:rFonts w:ascii="Times New Roman" w:hAnsi="Times New Roman" w:cs="Times New Roman"/>
          <w:b/>
        </w:rPr>
      </w:pPr>
      <w:r w:rsidRPr="00F3067E">
        <w:rPr>
          <w:rFonts w:ascii="Times New Roman" w:hAnsi="Times New Roman" w:cs="Times New Roman"/>
          <w:b/>
        </w:rPr>
        <w:t>MRI from study showing sagittal and axial image.</w:t>
      </w:r>
    </w:p>
    <w:p w:rsidR="00DF5175" w:rsidRDefault="00DF5175" w:rsidP="00DF5175">
      <w:pPr>
        <w:rPr>
          <w:rFonts w:ascii="Times New Roman" w:hAnsi="Times New Roman" w:cs="Times New Roman"/>
          <w:b/>
        </w:rPr>
      </w:pPr>
    </w:p>
    <w:p w:rsidR="00DF5175" w:rsidRDefault="00DF5175" w:rsidP="00DF5175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29F7F2EA" wp14:editId="282EC2A4">
            <wp:extent cx="5029200" cy="27832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017_1_synovitis_segmentation_sagittal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78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5175" w:rsidRDefault="00DF5175" w:rsidP="00DF5175">
      <w:pPr>
        <w:rPr>
          <w:rFonts w:ascii="Times New Roman" w:hAnsi="Times New Roman" w:cs="Times New Roman"/>
          <w:b/>
        </w:rPr>
      </w:pPr>
    </w:p>
    <w:p w:rsidR="00757F95" w:rsidRPr="00DF5175" w:rsidRDefault="00DF5175">
      <w:pPr>
        <w:rPr>
          <w:rFonts w:ascii="Times New Roman" w:hAnsi="Times New Roman" w:cs="Times New Roman"/>
          <w:b/>
        </w:rPr>
      </w:pPr>
      <w:r w:rsidRPr="00F3067E">
        <w:rPr>
          <w:rFonts w:ascii="Times New Roman" w:hAnsi="Times New Roman" w:cs="Times New Roman"/>
        </w:rPr>
        <w:t xml:space="preserve">The axial </w:t>
      </w:r>
      <w:proofErr w:type="gramStart"/>
      <w:r w:rsidRPr="00F3067E">
        <w:rPr>
          <w:rFonts w:ascii="Times New Roman" w:hAnsi="Times New Roman" w:cs="Times New Roman"/>
        </w:rPr>
        <w:t>was reconstructed</w:t>
      </w:r>
      <w:proofErr w:type="gramEnd"/>
      <w:r w:rsidRPr="00F3067E">
        <w:rPr>
          <w:rFonts w:ascii="Times New Roman" w:hAnsi="Times New Roman" w:cs="Times New Roman"/>
        </w:rPr>
        <w:t xml:space="preserve"> from the sagittal coverage. Green indicates cartilage, red synovium and blue fluid.</w:t>
      </w:r>
      <w:r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</w:p>
    <w:sectPr w:rsidR="00757F95" w:rsidRPr="00DF5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175"/>
    <w:rsid w:val="00127539"/>
    <w:rsid w:val="00147B67"/>
    <w:rsid w:val="001605E3"/>
    <w:rsid w:val="004123BE"/>
    <w:rsid w:val="00525FEA"/>
    <w:rsid w:val="00573342"/>
    <w:rsid w:val="006179E8"/>
    <w:rsid w:val="007D666C"/>
    <w:rsid w:val="008C5AA8"/>
    <w:rsid w:val="00A923C3"/>
    <w:rsid w:val="00B26625"/>
    <w:rsid w:val="00DF5175"/>
    <w:rsid w:val="00E56191"/>
    <w:rsid w:val="00F118C4"/>
    <w:rsid w:val="00FC3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C0F354-9AA5-47B5-8B01-98677199A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17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unkett, Anne M</dc:creator>
  <cp:keywords/>
  <dc:description/>
  <cp:lastModifiedBy>Plunkett, Anne M</cp:lastModifiedBy>
  <cp:revision>1</cp:revision>
  <dcterms:created xsi:type="dcterms:W3CDTF">2015-12-21T19:28:00Z</dcterms:created>
  <dcterms:modified xsi:type="dcterms:W3CDTF">2015-12-21T19:30:00Z</dcterms:modified>
</cp:coreProperties>
</file>